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41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16"/>
        <w:gridCol w:w="1563"/>
        <w:gridCol w:w="1696"/>
        <w:gridCol w:w="1783"/>
        <w:gridCol w:w="1783"/>
      </w:tblGrid>
      <w:tr>
        <w:trPr>
          <w:trHeight w:val="612" w:hRule="atLeast"/>
        </w:trPr>
        <w:tc>
          <w:tcPr>
            <w:tcW w:w="854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ind w:left="120" w:right="120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ind w:left="120" w:right="120" w:hanging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Reagent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type (species) or resource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ind w:left="120" w:right="120" w:hanging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ind w:left="120" w:right="120" w:hanging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ind w:left="120" w:right="120" w:hanging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ind w:left="120" w:right="120" w:hanging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212121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212121"/>
                <w:kern w:val="0"/>
                <w:sz w:val="22"/>
                <w:szCs w:val="22"/>
                <w:lang w:val="en-US" w:eastAsia="zh-CN"/>
              </w:rPr>
              <w:t>NleE-Y42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CCCGAATATTTAGGATAAAAAGTATATTAGCGGCATTACC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212121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212121"/>
                <w:kern w:val="0"/>
                <w:sz w:val="22"/>
                <w:szCs w:val="22"/>
                <w:lang w:val="en-US" w:eastAsia="zh-CN"/>
              </w:rPr>
              <w:t>NleE-Y42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CCTAAATATTCGGGCTTTCATTAAAATAAT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212121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212121"/>
                <w:kern w:val="0"/>
                <w:sz w:val="22"/>
                <w:szCs w:val="22"/>
                <w:lang w:val="en-US" w:eastAsia="zh-CN"/>
              </w:rPr>
              <w:t>NleE-S113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CCAGTTTTAGGTGGATAGCCTGTATAACCCG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212121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212121"/>
                <w:kern w:val="0"/>
                <w:sz w:val="22"/>
                <w:szCs w:val="22"/>
                <w:lang w:val="en-US" w:eastAsia="zh-CN"/>
              </w:rPr>
              <w:t>NleE-S113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CCACCTAAAACTGGCCCATCGGGCGTTTA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212121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212121"/>
                <w:kern w:val="0"/>
                <w:sz w:val="22"/>
                <w:szCs w:val="22"/>
                <w:lang w:val="en-US" w:eastAsia="zh-CN"/>
              </w:rPr>
              <w:t>NleE-V114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TTTAGCTAGGATAGCCTGTATAACCCGGACC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212121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212121"/>
                <w:kern w:val="0"/>
                <w:sz w:val="22"/>
                <w:szCs w:val="22"/>
                <w:lang w:val="en-US" w:eastAsia="zh-CN"/>
              </w:rPr>
              <w:t>NleE-V114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GCTATCCTAGCTAAACTGGCCCATCGGGCG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212121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212121"/>
                <w:kern w:val="0"/>
                <w:sz w:val="22"/>
                <w:szCs w:val="22"/>
                <w:lang w:val="en-US" w:eastAsia="zh-CN"/>
              </w:rPr>
              <w:t>NleE-D115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AGCGTGTAGAGCCTGTATAACCCGGACCTG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212121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212121"/>
                <w:kern w:val="0"/>
                <w:sz w:val="22"/>
                <w:szCs w:val="22"/>
                <w:lang w:val="en-US" w:eastAsia="zh-CN"/>
              </w:rPr>
              <w:t>NleE-D115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CAGGCTCTACACGCTAAACTGGCCCATCGGG</w:t>
            </w:r>
          </w:p>
        </w:tc>
      </w:tr>
      <w:tr>
        <w:trPr>
          <w:trHeight w:val="1583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212121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212121"/>
                <w:kern w:val="0"/>
                <w:sz w:val="22"/>
                <w:szCs w:val="22"/>
                <w:lang w:val="en-US" w:eastAsia="zh-CN"/>
              </w:rPr>
              <w:t>NleE-K134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CTGCTAGATTTTTCCGAAAGAAAACAATGAT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212121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212121"/>
                <w:kern w:val="0"/>
                <w:sz w:val="22"/>
                <w:szCs w:val="22"/>
                <w:lang w:val="en-US" w:eastAsia="zh-CN"/>
              </w:rPr>
              <w:t>NleE-K134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GGAAAAATCTAGCAGCAGATATCCGGCAGT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212121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212121"/>
                <w:kern w:val="0"/>
                <w:sz w:val="22"/>
                <w:szCs w:val="22"/>
                <w:lang w:val="en-US" w:eastAsia="zh-CN"/>
              </w:rPr>
              <w:t>NleE-F136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CTGCAAAATTTAGCCGAAAGAAAACAATGATTTCCT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F136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GGCTAAATTTTGCAGCAGATATCCGGCAGT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K138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CCGTAGGAAAACAATGATTTCCTGTATATCGT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K138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ATTGTTTTCCTACGGAAAAATTTTGCAGCAGAT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E139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CCGAAATAGAACAATGATTTCCTGTATATCGTTGT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E139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ATTGTTCTATTTCGGAAAAATTTTGCAGCA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N140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CGAAAGAATAGAATGATTTCCTGTATATCGTTGTGG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N140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CATTCTATTCTTTCGGAAAAATTTTGCAGCA</w:t>
            </w:r>
          </w:p>
        </w:tc>
      </w:tr>
      <w:tr>
        <w:trPr>
          <w:trHeight w:val="225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N141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CGAAAGAAAACTAGGATTTCCTGTATATCGTTGTGGTGTA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N141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CCTAGTTTTCTTTCGGAAAAATTTTGCAGC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F143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GATTAGCTGTATATCGTTGTGGTGTACCGC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F143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GATATACAGCTAATCATTGTTTTCTTTCGGAAAAAT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L144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TAGTATATCGTTGTGGTGTACCGCAACGAC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L144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CACAACGATATACTAGAAATCATTGTTTTCTTTCGGAA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V148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CGTTTAGGTGTACCGCAACGACAGCCCGC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V148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GGTACACCTAAACGATATACAGGAAATCATTGTTTT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F164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AATCGCTAGATCGAACTGTACAACATCAAGCG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F164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TTCGATCTAGCGATTGGCACGCTGTTCGCCC</w:t>
            </w:r>
          </w:p>
        </w:tc>
      </w:tr>
      <w:tr>
        <w:trPr>
          <w:trHeight w:val="1983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I174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AGCGCGACTAGATGCAGGAGCTGAACTACGAAC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I174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GCATCTAGTCGCGCTTGATGTTGTACAGTT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M175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ACATCTAGCAGGAGCTGAACTACGAACTGC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M175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GCTCCTGCTAGATGTCGCGCTTGATGTTGTA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A187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GGAACTGAAATAGGTGAAGAGTGAAATGATCATCGC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A187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ACCTATTTCAGTTCCGGCAGTTCGTAGTTC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V188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AAAGCCTAGAAGAGTGAAATGATCATCGCC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V188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ACTCTTCTAGGCTTTCAGTTCCGGCAGTTC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K189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GCCGTGTAGAGTGAAATGATCATCGCCCGC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K189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TTCACTCTACACGGCTTTCAGTTCCGGCAGT</w:t>
            </w:r>
          </w:p>
        </w:tc>
      </w:tr>
      <w:tr>
        <w:trPr>
          <w:trHeight w:val="1996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S190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CGTGAAGTAGGAAATGATCATCGCCCGCGA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S190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ATTTCCTACTTCACGGCTTTCAGTTCCGGC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E191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CGTGAAGAGTTAGATGATCATCGCCCGCGA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E191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ATCTAACTCTTCACGGCTTTCAGTTCCGGC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M192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TGAATAGATCATCGCCCGCGAAATGGGCGA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M192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GCGATGATCTATTCACTCTTCACGGCTTTCAGT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Y212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GAAATCGACAGCTAGATGAAATATATTAACAACAAACTGAGCA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Y212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CTAGCTGTCGATTTCGCCCGGCATATAGCT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M213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GACAGCTATTAGAAATATATTAACAACAAACTGAGCAAAAT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M213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TTCTAATAGCTGTCGATTTCGCCCGGCAT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K214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GACAGCTATATGTAGTATATTAACAACAAACTGAGCAAAATTG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K214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CTACATATAGCTGTCGATTTCGCCCGGCAT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Y215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AGCTATATGAAATAGATTAACAACAAACTGAGCAAAATTG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Y215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CTATTTCATATAGCTGTCGATTTCGCCCGG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I216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AGAACAACAAACTGAGCAAAATTGAAGATT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I216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TCAGTTTGTTGTTCTAATATTTCATATAGCTGTCGATTTCG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N217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TTAGAACAAACTGAGCAAAATTGAAGATTA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N217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CTCAGTTTGTTCTAAATATATTTCATATAGCTGTCGATTTC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N218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TAACTAGAAACTGAGCAAAATTGAAGATTATAAAGA</w:t>
            </w:r>
          </w:p>
        </w:tc>
      </w:tr>
      <w:tr>
        <w:trPr>
          <w:trHeight w:val="2532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N218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CTCAGTTTCTAGTTAATATATTTCATATAGCTGTCGATTTC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K219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AACAACTAGCTGAGCAAAATTGAATACCCATAC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K219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GCTCAGCTAGTTGTTAATATATTTCATATAGCTGTCGAT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R107A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TAGCGGTAAAGCCCCGATGGGCCAGTTTAGC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R107A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GGGCTTTACCGCTAATCACTGTCAGCCAGC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del I209-K214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ATATGCCGGGCGAATATATTAACAACAAACTGAGCAAA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del I209-K214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TCGCCCGGCATATAGCTGAAAAT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49AAAA52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TAGCGCCGCAGCCGCAGGCGTGGCAGAACTGAAAC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49AAAA52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GCGGCTGCGGCGCTAATATACTTTTTATCATAAATATTCGGG</w:t>
            </w:r>
          </w:p>
        </w:tc>
      </w:tr>
      <w:tr>
        <w:trPr>
          <w:trHeight w:val="2552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TGCCGCGCGGCAGCCATATGATGATTAACCCGGTTACCAACACC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TCGAGTGCGGCCGCAAGCTTTTATTTATCGTCATCATCTTTATA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HR-L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TGGAATTCCCGGGAGCCAGTGAGAGGGATAATTATCT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HR-L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TGAATCTATACCTAAAGAACGAT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HR-R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AGGTATAGATTCAGAGAAGCTCAGCCACTTGTGTAGG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NleE-HR-R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AAAAAGGATCGATCCAGATATGCTCAAACGGCCA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GGCCATGGAGGCCCGAATTCTGGAGGGGTGTGTGTCTAACCTAATG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ATCCCCGCGGCCGCGGTACCTTAACCTTCCACCATTCTCTTGAG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F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GGCCCCTGGGATCCCTTATGGCCATGGAGGCCCGAATT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R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CGGCCGCTCGAGTCTGGATCCCCGCGGCCGCGGTAC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F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TGCCGCGCGGCAGCCATATGGAGGGGTGTGTGTCTAACCTAATG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R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TCGAGTGCGGCCGCAAGCTTTCTGGATCCCCGCGGCCGCGGTAC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C4S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GAGCGTGTCTAACCTAATGGTCTGCAACCT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C4S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AGGTTAGACACGCTCCCCTCCAGAATTCGGG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C11S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ATGGTCAGCAACCTGGCCTACAGCGGGAAG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C11S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CAGGTTGCTGACCATTAGGTTAGACACACACCC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C48S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AAGCTCAGCTGGACATACAGAAATTGTTGA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C48S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TCCAGCTGAGCTTGCCCAGTGCAATGCAGT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C107S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AATGGCTCTACTCCCTTACATTATGCAGCTTCG</w:t>
            </w:r>
          </w:p>
        </w:tc>
      </w:tr>
      <w:tr>
        <w:trPr>
          <w:trHeight w:val="1578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C107S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GGGAGTAGAGCCATTTTGATTGACAGCATTC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C180S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CTTAGCCTCGGATGAGGAGAGAGTGGAAGAAGC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C180S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TCATCCGAGGCTAAGTGTAGAGGAGTGTTACC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C4S-M1C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ATTTGCGAGGGGAGCGTGTCTAACCTAATGGTCTGCAAC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C4S-M1C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CGCTCCCCTCGCAAATTCGGGCCTCCATGGC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C4S-G3C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ATTCTGGAGTGCAGCGTGTCTAACCTAATGGTCTGCAAC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C4S-G3C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CGCTGCACTCCAGAATTCGGGCCTCCATGGC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C4S-V5C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GAGCTGCTCTAACCTAATGGTCTGCAACCTG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C4S-V5C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TAGGTTAGAGCAGCTCCCCTCCAGAATTCGGG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C4S-N7C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AGCGTGTCTTGCCTAATGGTCTGCAACCTGGCC</w:t>
            </w:r>
          </w:p>
        </w:tc>
      </w:tr>
      <w:tr>
        <w:trPr>
          <w:trHeight w:val="1653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C4S-N7C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TAGGCAAGACACGCTCCCCTCCAGAATTCGGG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delANK1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AATTCTGGACCAGGACAGCAGAACTG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delANK1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CCTGGTCCAGAATTCGGGCCTCCATG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delANK2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TAGAACTGACGATGCAGGTTGGTCTC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delANK2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CATCGTCAGTTCTAGTAGCCAGGGATTTATCG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delANK3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ATAAAAATCAAAATGGCTGTACTCCCTTA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delANK3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TTTGATTTTTATCATTCACTGGCACTCCAAG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delANK4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CTGTCGACCATTATGAGGCTACAGCAAT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delANK4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AATGGTCGACAGCATTCACTTGAGCACC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delANK5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CTAAGGACACTGAGGGTAACACTCCTC</w:t>
            </w:r>
          </w:p>
        </w:tc>
      </w:tr>
      <w:tr>
        <w:trPr>
          <w:trHeight w:val="2191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delANK5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CAGTGTCCTTAGCATCTGGATTAGCCCC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delANK6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CATCCAAAATAAAGAAGAAAAGACACCCCTG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delANK6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CTTTATTTTGGATGTTTGTGGATGCTTTG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delANK7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CATTGAGTAAGGTACCGCGGCCGCG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delANK7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TACCTTACTCAATGTAAATACTTGCTCCTTG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sgRNA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ACCGTATTCTGGCCGATAAATCC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sgRNA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AACGGGATTTATCGGCCAGAATA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HR-L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CCACGGCATCACACCCTGCCTTT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HR-L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TTATCGGCCAGAATACTCTCCTT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HR-R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TACTAGAACTGACCAGGTAAAGC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HR-R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TAGTGCTTACGACACTGTCTGCG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G3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CTGGAGTAGTGTGTGTCTAACCTAATGGTCTGCA</w:t>
            </w:r>
          </w:p>
        </w:tc>
      </w:tr>
      <w:tr>
        <w:trPr>
          <w:trHeight w:val="194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G3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CACACACTACTCCAGAATTCGGGCCTCCAT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C4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AGGGGTAGGTGTCTAACCTAATGGTCTGCAAC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C4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TAGACACCTACCCCTCCAGAATTCGGGCCT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V5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GGGTGTTAGTCTAACCTAATGGTCTGCAACCT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V5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GTTAGACTAACACCCCTCCAGAATTCGGGC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N7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GTGTGTGTCTTAGCTAATGGTCTGCAACCTGGC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N7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AGCTAAGACACACACCCCTCCAGAATTCGG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M9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TAACCTATAGGTCTGCAACCTGGCCTACAG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M9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CAGACCTATAGGTTAGACACACACCCCTCC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C11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ATGGTCTAGAACCTGGCCTACAGCGGGAAGC</w:t>
            </w:r>
          </w:p>
        </w:tc>
      </w:tr>
      <w:tr>
        <w:trPr>
          <w:trHeight w:val="22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C11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CAGGTTCTAGACCATTAGGTTAGACACACACCC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K23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AAGAGTTGTAGGAGAGTATTCTGGCCGATAAATC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K23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TCTCCTACAACTCTTCCAGCTTCCCGCTGT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D37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TAGAACTTAGCAGGACAGCAGAACTGCATTG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D37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TCCTGCTAAGTTCTAGTAGCCAGGGATTTATC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W46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TGCACTAGGCATGCTCAGCTGGACATACA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W46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GCATGCCTAGTGCAATGCAGTTCTGCTGTC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A72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GACGATTAGGGTTGGTCTCCTCTTCATATTGC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A72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CCAACCCTAATCGTCTTTATCATTCACTGGCA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K90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ATTGTATAGGCCCTTCTGGGAAAAGGTGCTC</w:t>
            </w:r>
          </w:p>
        </w:tc>
      </w:tr>
      <w:tr>
        <w:trPr>
          <w:trHeight w:val="22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K90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AAGGGCCTATACAATCTCATCCCGGCCAGC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L152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CAAGGGTAACTAGAAGATGATTCATATCCTTCTGTACTACAA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L152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TTCTAGTTACCCTTGGCTGCTGCCCGGTGC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V185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GAGAGATAGGAAGAAGCAAAACTGCTGGTGT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V185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TTCTTCCTATCTCTCCTCATCACAGGCTAAGT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E186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AGAGTGTAGGAAGCAAAACTGCTGGTGTCC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E186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TGCTTCCTACACTCTCTCCTCATCACAGGCTA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K189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GAAGCATAGCTGCTGGTGTCCCAAGGAGCA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K189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CAGCAGCTATGCTTCTTCCACTCTCTCCTCAT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L190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CAAAATAGCTGGTGTCCCAAGGAGCAAGTAT</w:t>
            </w:r>
          </w:p>
        </w:tc>
      </w:tr>
      <w:tr>
        <w:trPr>
          <w:trHeight w:val="1903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L190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ACACCAGCTATTTTGCTTCTTCCACTCTCTCCT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S193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GCTGGTGTAGCAAGGAGCAAGTATTTACATTGAGAA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S193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CCTTGCTACACCAGCAGTTTTGCTTCTTCC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Q194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GTCCTAGGGAGCAAGTATTTACATTGAGAATAAAG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Q194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CTTGCTCCCTAGGACACCAGCAGTTTTGCTTC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G195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TCCCAATAGGCAAGTATTTACATTGAGAATAAAGAAGA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G195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ACTTGCCTATTGGGACACCAGCAGTTTTGC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A196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TCCCAAGGATAGAGTATTTACATTGAGAATAAAGAAGAAAAGA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A196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ACTCTATCCTTGGGACACCAGCAGTTTTGC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S197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CAAGGAGCAAGTTAGATTTACATTGAGAATAAAGAAGAAAAGAC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S197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CTAACTTGCTCCTTGGGACACCAGCAGTTT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E204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AGGAAAAGACACCCCTGCAAGTGGCCAAA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E204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GGGTGTCTTTTCCTATTTATTCTCAATGTAAATACTTGCTCCT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I219TAG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CTGGGTTTATAGCTCAAGAGAATGGTGGAAGGTTAA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PSMD10-I219TAG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GAGCTATAAACCCAGGCCACCTTTGGCCAC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7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GCCATGGAGGCCGCGGCAGCTACGGGGGATCCTGGA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7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ATCCCCGCGGCCGCTCAGATGGTCTCATCATCGCTCAT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7-NTD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GGATGGTGAACCTCTGAGCGGCCGCGGGGATCCAGACA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7-NTD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AGGTTCACCATCCTTGGTCCCATG</w:t>
            </w:r>
          </w:p>
        </w:tc>
      </w:tr>
      <w:tr>
        <w:trPr>
          <w:trHeight w:val="2228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7-CTD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GCCATGGAGGCCCCTAAAAGGTTAGCTGAGTCATCA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7-CTD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GCCTCCATGGCCATAAGTTTATC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7-AD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GCCATGGAGGCCCCTAAAAGGTTAGCTGAGTCATCA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7-AD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ATCCCCGCGGCCGCTCAACAAGCTGTACATTTGTCAAATGC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7-del ECTD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AATGTACAGCTTGTTGAGCGGCCGCGGGGATCCAGACA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7-del ECTD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CAAGCTGTACATTTGTCAAATGC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7-del C terminal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CCTTCTTAGAAGACTGAGCGGCCGCGGGGATCCAGACA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7-del C terminal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TCTTCTAAGAAGGAATGTGAAGA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7-QPCR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GCTATCCTGCCCTCTGTCT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7-QPCR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GCCTCCTTTCTGGTTCTTT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β-Actin-QPCR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CCAAGGCCAACCGCGAGAAGATG</w:t>
            </w:r>
          </w:p>
        </w:tc>
      </w:tr>
      <w:tr>
        <w:trPr>
          <w:trHeight w:val="1603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β-Actin-QPCR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TCCCGGCCAGCCAGGTCCAG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3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GCCATGGAGGCCATGCAGAATGTGATTAATACTGTG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3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ATCCCCGCGGCCGCTTACATTGTGAAGTGTCTTGTGTA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LC3B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GCCATGGAGGCCATGCCGTCGGAGAAGACCTTCAAG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LC3B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ATCCCCGCGGCCGCTTACACTGACAATTTCATCCCGAA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10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GCCATGGAGGCCATGGAAGAAGATGAGTTCATTGGA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10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ATCCCCGCGGCCGCTTAAGGGACATTTCGTTCATCCTGA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12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GCCATGGAGGCCATGGCGGAGGAGCCGCAGTCTGTG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12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ATCCCCGCGGCCGCTCATCCCCACGCCTGAGACTTGCA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Rpt3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GCCATGGAGGCCGAGGAGATAGGCATCTTGGT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Rpt3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ATCCCCGCGGCCGCTCACTTGTAAAACTCATGCTCCTG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AB2-NZF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GGCCCCTGGGATCCGGAGCTCAGTGGAATTGTACCGCC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AB2-NZF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TCAGAAATGCCTTGGTCAGAAATGCCTTGGCATCTCACAC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HSF1-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ATGGCCATGGAGGCCATGGATCTGCCCGTGGGCCCCGGC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HSF1-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ATCCCCGCGGCCGCCTAGGAGACAGTGGGGTCCTTGGCT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Rpt3-F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GGGCCCCTGGGATCCGAGGAGATAGGCATCTTGGTG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sequence-based reagen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Rpt3-R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This pap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GB" w:eastAsia="en-US"/>
              </w:rPr>
              <w:t>PCR primer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ind w:left="120" w:right="120" w:hanging="0"/>
              <w:jc w:val="both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2"/>
                <w:szCs w:val="22"/>
                <w:lang w:val="en-US" w:eastAsia="zh-CN"/>
              </w:rPr>
              <w:t>CGCTCGAGTCGACCCTCACTTGTAAAACTCATGCTCCT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</w:pPr>
    <w:rPr>
      <w:rFonts w:ascii="Times New Roman" w:hAnsi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7T07:47:49Z</dcterms:created>
  <dc:creator>li jingxiang</dc:creator>
  <dc:description/>
  <dc:language>en-US</dc:language>
  <cp:lastModifiedBy>冬</cp:lastModifiedBy>
  <dcterms:modified xsi:type="dcterms:W3CDTF">2021-06-17T08:47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1</vt:lpwstr>
  </property>
</Properties>
</file>